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549CF" w14:textId="77777777" w:rsidR="00542C7A" w:rsidRPr="00B6044C" w:rsidRDefault="00542C7A" w:rsidP="00542C7A">
      <w:pPr>
        <w:jc w:val="both"/>
        <w:rPr>
          <w:sz w:val="20"/>
          <w:szCs w:val="20"/>
        </w:rPr>
      </w:pPr>
    </w:p>
    <w:p w14:paraId="6B3D411F" w14:textId="77777777" w:rsidR="00542C7A" w:rsidRPr="00B6044C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>The following series of questions address how closely your breasts after your breast augmentation surgery match what you expected your breasts to be like.  Please answer on a scale of 1 to 5, where 1 is complete</w:t>
      </w:r>
      <w:r>
        <w:rPr>
          <w:sz w:val="20"/>
          <w:szCs w:val="20"/>
        </w:rPr>
        <w:t>ly</w:t>
      </w:r>
      <w:r w:rsidRPr="00B6044C">
        <w:rPr>
          <w:sz w:val="20"/>
          <w:szCs w:val="20"/>
        </w:rPr>
        <w:t xml:space="preserve"> different than what you expected and 5 is exactly what you expected.</w:t>
      </w:r>
    </w:p>
    <w:p w14:paraId="27F82193" w14:textId="77777777" w:rsidR="00542C7A" w:rsidRPr="00B6044C" w:rsidRDefault="00542C7A" w:rsidP="00542C7A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siz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siz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752CB9AC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4FDC014E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size than what I expected)</w:t>
      </w:r>
    </w:p>
    <w:p w14:paraId="462AF70F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7954DF99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4812F907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1AE8528B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3 </w:t>
      </w:r>
    </w:p>
    <w:p w14:paraId="5DB35F88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4564D7B9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48B49C96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53E8122A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size I expected)</w:t>
      </w:r>
    </w:p>
    <w:p w14:paraId="090DAFC6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D1D0296" w14:textId="77777777" w:rsidR="00542C7A" w:rsidRPr="00B6044C" w:rsidRDefault="00542C7A" w:rsidP="00542C7A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shap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shap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0CF93586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4F870110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shape than what I expected)</w:t>
      </w:r>
    </w:p>
    <w:p w14:paraId="0940A32D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0FC09917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6ABDD37B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0F670481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3 </w:t>
      </w:r>
    </w:p>
    <w:p w14:paraId="7E249523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5C7A5C78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5D3A5211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216B344A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shape I expected)</w:t>
      </w:r>
    </w:p>
    <w:p w14:paraId="28C1B3C1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2A19C7C9" w14:textId="77777777" w:rsidR="00542C7A" w:rsidRPr="00B6044C" w:rsidRDefault="00542C7A" w:rsidP="00542C7A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overall appearanc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overall appearanc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3A12273D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overall appearance than what I expected)</w:t>
      </w:r>
    </w:p>
    <w:p w14:paraId="657811FF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4A573E60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1000C172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0809DA5B" w14:textId="77777777" w:rsidR="00542C7A" w:rsidRPr="00B6044C" w:rsidRDefault="00542C7A" w:rsidP="00542C7A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</w:p>
    <w:p w14:paraId="7D0A816A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1713ADBB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68FC99E6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3DA90AE2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overall appearance I expected)</w:t>
      </w:r>
    </w:p>
    <w:p w14:paraId="19136362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17D873EE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5E43651" w14:textId="77777777" w:rsidR="00542C7A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Before you had your surgery, how confident were you that you picked the right implant size?  </w:t>
      </w:r>
      <w:r w:rsidRPr="00B6044C">
        <w:rPr>
          <w:sz w:val="20"/>
          <w:szCs w:val="20"/>
        </w:rPr>
        <w:t xml:space="preserve">Please answer on a scale of 1 to 5, where 1 is </w:t>
      </w:r>
      <w:r>
        <w:rPr>
          <w:sz w:val="20"/>
          <w:szCs w:val="20"/>
        </w:rPr>
        <w:t>totally unsure a</w:t>
      </w:r>
      <w:r w:rsidRPr="00B6044C">
        <w:rPr>
          <w:sz w:val="20"/>
          <w:szCs w:val="20"/>
        </w:rPr>
        <w:t xml:space="preserve">nd 5 </w:t>
      </w:r>
      <w:r>
        <w:rPr>
          <w:sz w:val="20"/>
          <w:szCs w:val="20"/>
        </w:rPr>
        <w:t>completely sure. Please circle one answer.</w:t>
      </w:r>
    </w:p>
    <w:p w14:paraId="7F04BEDA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741AB3F1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</w:t>
      </w:r>
      <w:r>
        <w:rPr>
          <w:sz w:val="20"/>
          <w:szCs w:val="20"/>
        </w:rPr>
        <w:t>totally unsure</w:t>
      </w:r>
      <w:r w:rsidRPr="00B6044C">
        <w:rPr>
          <w:sz w:val="20"/>
          <w:szCs w:val="20"/>
        </w:rPr>
        <w:t>)</w:t>
      </w:r>
    </w:p>
    <w:p w14:paraId="3F762368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32391430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52C8533F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A2E819C" w14:textId="77777777" w:rsidR="00542C7A" w:rsidRPr="0023739E" w:rsidRDefault="00542C7A" w:rsidP="00542C7A">
      <w:pPr>
        <w:ind w:left="360" w:firstLine="720"/>
        <w:jc w:val="both"/>
        <w:rPr>
          <w:sz w:val="20"/>
          <w:szCs w:val="20"/>
        </w:rPr>
      </w:pPr>
      <w:r w:rsidRPr="0023739E">
        <w:rPr>
          <w:sz w:val="20"/>
          <w:szCs w:val="20"/>
        </w:rPr>
        <w:t>3</w:t>
      </w:r>
    </w:p>
    <w:p w14:paraId="152F22D4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4C57DABC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616F2F38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017357C8" w14:textId="77777777" w:rsidR="00542C7A" w:rsidRDefault="00542C7A" w:rsidP="00542C7A">
      <w:pPr>
        <w:pStyle w:val="ListParagraph"/>
        <w:ind w:firstLine="36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</w:t>
      </w:r>
      <w:r>
        <w:rPr>
          <w:sz w:val="20"/>
          <w:szCs w:val="20"/>
        </w:rPr>
        <w:t>completely sure</w:t>
      </w:r>
      <w:r w:rsidRPr="00B6044C">
        <w:rPr>
          <w:sz w:val="20"/>
          <w:szCs w:val="20"/>
        </w:rPr>
        <w:t>)</w:t>
      </w:r>
    </w:p>
    <w:p w14:paraId="40FB3E5E" w14:textId="77777777" w:rsidR="00542C7A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01946429" w14:textId="77777777" w:rsidR="00542C7A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Did you have good communication with your surgeon regarding the details of your operation?  </w:t>
      </w:r>
      <w:r w:rsidRPr="00B6044C">
        <w:rPr>
          <w:sz w:val="20"/>
          <w:szCs w:val="20"/>
        </w:rPr>
        <w:t xml:space="preserve">Please answer on a scale of 1 to 5, where 1 is </w:t>
      </w:r>
      <w:r>
        <w:rPr>
          <w:sz w:val="20"/>
          <w:szCs w:val="20"/>
        </w:rPr>
        <w:t>poor communication a</w:t>
      </w:r>
      <w:r w:rsidRPr="00B6044C">
        <w:rPr>
          <w:sz w:val="20"/>
          <w:szCs w:val="20"/>
        </w:rPr>
        <w:t>nd 5</w:t>
      </w:r>
      <w:r>
        <w:rPr>
          <w:sz w:val="20"/>
          <w:szCs w:val="20"/>
        </w:rPr>
        <w:t xml:space="preserve"> is</w:t>
      </w:r>
      <w:r w:rsidRPr="00B6044C">
        <w:rPr>
          <w:sz w:val="20"/>
          <w:szCs w:val="20"/>
        </w:rPr>
        <w:t xml:space="preserve"> </w:t>
      </w:r>
      <w:r>
        <w:rPr>
          <w:sz w:val="20"/>
          <w:szCs w:val="20"/>
        </w:rPr>
        <w:t>perfect communication. Please circle one answer.</w:t>
      </w:r>
    </w:p>
    <w:p w14:paraId="34D326D4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238553C2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</w:t>
      </w:r>
      <w:r>
        <w:rPr>
          <w:sz w:val="20"/>
          <w:szCs w:val="20"/>
        </w:rPr>
        <w:t>poor communication</w:t>
      </w:r>
      <w:r w:rsidRPr="00B6044C">
        <w:rPr>
          <w:sz w:val="20"/>
          <w:szCs w:val="20"/>
        </w:rPr>
        <w:t>)</w:t>
      </w:r>
    </w:p>
    <w:p w14:paraId="4CEAF60E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CEE5E99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0FAFFE22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DB51D37" w14:textId="77777777" w:rsidR="00542C7A" w:rsidRPr="0023739E" w:rsidRDefault="00542C7A" w:rsidP="00542C7A">
      <w:pPr>
        <w:ind w:left="360" w:firstLine="720"/>
        <w:jc w:val="both"/>
        <w:rPr>
          <w:sz w:val="20"/>
          <w:szCs w:val="20"/>
        </w:rPr>
      </w:pPr>
      <w:r w:rsidRPr="0023739E">
        <w:rPr>
          <w:sz w:val="20"/>
          <w:szCs w:val="20"/>
        </w:rPr>
        <w:t>3</w:t>
      </w:r>
    </w:p>
    <w:p w14:paraId="582EB007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1223EFDC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07B5934E" w14:textId="77777777" w:rsidR="00542C7A" w:rsidRPr="00B6044C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5BE0DCA5" w14:textId="77777777" w:rsidR="00542C7A" w:rsidRDefault="00542C7A" w:rsidP="00542C7A">
      <w:pPr>
        <w:pStyle w:val="ListParagraph"/>
        <w:ind w:firstLine="36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</w:t>
      </w:r>
      <w:r>
        <w:rPr>
          <w:sz w:val="20"/>
          <w:szCs w:val="20"/>
        </w:rPr>
        <w:t>perfect communication</w:t>
      </w:r>
      <w:r w:rsidRPr="00B6044C">
        <w:rPr>
          <w:sz w:val="20"/>
          <w:szCs w:val="20"/>
        </w:rPr>
        <w:t>)</w:t>
      </w:r>
    </w:p>
    <w:p w14:paraId="5C7D8074" w14:textId="77777777" w:rsidR="00542C7A" w:rsidRDefault="00542C7A" w:rsidP="00542C7A">
      <w:pPr>
        <w:pStyle w:val="ListParagraph"/>
        <w:ind w:firstLine="360"/>
        <w:jc w:val="both"/>
        <w:rPr>
          <w:sz w:val="20"/>
          <w:szCs w:val="20"/>
        </w:rPr>
      </w:pPr>
    </w:p>
    <w:p w14:paraId="55B5CC2A" w14:textId="77777777" w:rsidR="00542C7A" w:rsidRDefault="00542C7A" w:rsidP="00542C7A">
      <w:pPr>
        <w:pStyle w:val="ListParagraph"/>
        <w:ind w:firstLine="360"/>
        <w:jc w:val="both"/>
        <w:rPr>
          <w:sz w:val="20"/>
          <w:szCs w:val="20"/>
        </w:rPr>
      </w:pPr>
    </w:p>
    <w:p w14:paraId="3A6641EC" w14:textId="77777777" w:rsidR="00542C7A" w:rsidRPr="00B6044C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Would you have wanted to have three-dimensional </w:t>
      </w:r>
      <w:r w:rsidR="004C0BEF">
        <w:rPr>
          <w:sz w:val="20"/>
          <w:szCs w:val="20"/>
        </w:rPr>
        <w:t>imaging</w:t>
      </w:r>
      <w:r w:rsidRPr="00B6044C">
        <w:rPr>
          <w:sz w:val="20"/>
          <w:szCs w:val="20"/>
        </w:rPr>
        <w:t xml:space="preserve"> of your breasts before your surgery?</w:t>
      </w:r>
      <w:r>
        <w:rPr>
          <w:sz w:val="20"/>
          <w:szCs w:val="20"/>
        </w:rPr>
        <w:t xml:space="preserve">  </w:t>
      </w:r>
      <w:r w:rsidRPr="00B6044C">
        <w:rPr>
          <w:sz w:val="20"/>
          <w:szCs w:val="20"/>
        </w:rPr>
        <w:t>Please circle one answer.</w:t>
      </w:r>
    </w:p>
    <w:p w14:paraId="7FFBCC54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79DAAB4C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Yes</w:t>
      </w:r>
    </w:p>
    <w:p w14:paraId="54EA7B51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4289C43E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No</w:t>
      </w:r>
    </w:p>
    <w:p w14:paraId="3A3A54FE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6ADB5F46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I don’t know</w:t>
      </w:r>
    </w:p>
    <w:p w14:paraId="7CE2F9CF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2A96844B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B5E0217" w14:textId="77777777" w:rsidR="00542C7A" w:rsidRPr="00B6044C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>Would the option of three-dimensional pictures of your breasts have influenced your decision to have your breast augmentation surgery?</w:t>
      </w:r>
      <w:r>
        <w:rPr>
          <w:sz w:val="20"/>
          <w:szCs w:val="20"/>
        </w:rPr>
        <w:t xml:space="preserve">  </w:t>
      </w:r>
      <w:r w:rsidRPr="00B6044C">
        <w:rPr>
          <w:sz w:val="20"/>
          <w:szCs w:val="20"/>
        </w:rPr>
        <w:t>Please circle one answer.</w:t>
      </w:r>
    </w:p>
    <w:p w14:paraId="10832C30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1342DC6C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Yes</w:t>
      </w:r>
    </w:p>
    <w:p w14:paraId="070ECA71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5D791529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No</w:t>
      </w:r>
    </w:p>
    <w:p w14:paraId="092DA402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36F99999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I don’t know</w:t>
      </w:r>
    </w:p>
    <w:p w14:paraId="20865741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5CCE15D4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69284F36" w14:textId="77777777" w:rsidR="00542C7A" w:rsidRPr="00B6044C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Would the option of </w:t>
      </w:r>
      <w:r>
        <w:rPr>
          <w:sz w:val="20"/>
          <w:szCs w:val="20"/>
        </w:rPr>
        <w:t xml:space="preserve">three-dimensional pictures of your breasts influence your choice of surgeon?  </w:t>
      </w:r>
      <w:r w:rsidRPr="00B6044C">
        <w:rPr>
          <w:sz w:val="20"/>
          <w:szCs w:val="20"/>
        </w:rPr>
        <w:t>Please circle one answer.</w:t>
      </w:r>
    </w:p>
    <w:p w14:paraId="4A73CBB8" w14:textId="77777777" w:rsidR="00542C7A" w:rsidRDefault="00542C7A" w:rsidP="00542C7A">
      <w:pPr>
        <w:pStyle w:val="ListParagraph"/>
        <w:ind w:left="1080"/>
        <w:jc w:val="both"/>
        <w:rPr>
          <w:sz w:val="20"/>
          <w:szCs w:val="20"/>
        </w:rPr>
      </w:pPr>
    </w:p>
    <w:p w14:paraId="575B2A68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Yes</w:t>
      </w:r>
    </w:p>
    <w:p w14:paraId="5F76CC71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6B8E0422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No</w:t>
      </w:r>
    </w:p>
    <w:p w14:paraId="42417A92" w14:textId="77777777" w:rsidR="00542C7A" w:rsidRPr="00B6044C" w:rsidRDefault="00542C7A" w:rsidP="00542C7A">
      <w:pPr>
        <w:pStyle w:val="ListParagraph"/>
        <w:ind w:left="360"/>
        <w:jc w:val="both"/>
        <w:rPr>
          <w:sz w:val="20"/>
          <w:szCs w:val="20"/>
        </w:rPr>
      </w:pPr>
    </w:p>
    <w:p w14:paraId="6508145E" w14:textId="77777777" w:rsidR="00542C7A" w:rsidRPr="00D34FC8" w:rsidRDefault="00542C7A" w:rsidP="00542C7A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I don’t know</w:t>
      </w:r>
    </w:p>
    <w:p w14:paraId="0202587B" w14:textId="77777777" w:rsidR="00542C7A" w:rsidRPr="00B6044C" w:rsidRDefault="00542C7A" w:rsidP="00542C7A">
      <w:pPr>
        <w:pStyle w:val="ListParagraph"/>
        <w:ind w:firstLine="360"/>
        <w:jc w:val="both"/>
        <w:rPr>
          <w:sz w:val="20"/>
          <w:szCs w:val="20"/>
        </w:rPr>
      </w:pPr>
    </w:p>
    <w:p w14:paraId="2F09239A" w14:textId="77777777" w:rsidR="00542C7A" w:rsidRPr="007455DF" w:rsidRDefault="00542C7A" w:rsidP="00542C7A">
      <w:pPr>
        <w:pStyle w:val="ListParagraph"/>
        <w:ind w:left="360"/>
        <w:jc w:val="both"/>
        <w:rPr>
          <w:b/>
          <w:sz w:val="20"/>
          <w:szCs w:val="20"/>
        </w:rPr>
      </w:pPr>
    </w:p>
    <w:p w14:paraId="0CA79847" w14:textId="77777777" w:rsidR="00542C7A" w:rsidRDefault="00542C7A" w:rsidP="00542C7A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Please include any additional comments that you might have in the space provided below:</w:t>
      </w:r>
    </w:p>
    <w:p w14:paraId="1489914B" w14:textId="77777777" w:rsidR="007455DF" w:rsidRPr="00542C7A" w:rsidRDefault="007455DF" w:rsidP="00542C7A">
      <w:pPr>
        <w:rPr>
          <w:szCs w:val="20"/>
        </w:rPr>
      </w:pPr>
    </w:p>
    <w:sectPr w:rsidR="007455DF" w:rsidRPr="00542C7A" w:rsidSect="00601FE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F280A" w14:textId="77777777" w:rsidR="009245BC" w:rsidRDefault="009245BC" w:rsidP="00601FE9">
      <w:r>
        <w:separator/>
      </w:r>
    </w:p>
  </w:endnote>
  <w:endnote w:type="continuationSeparator" w:id="0">
    <w:p w14:paraId="40A36E5C" w14:textId="77777777" w:rsidR="009245BC" w:rsidRDefault="009245BC" w:rsidP="0060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519188"/>
      <w:docPartObj>
        <w:docPartGallery w:val="Page Numbers (Bottom of Page)"/>
        <w:docPartUnique/>
      </w:docPartObj>
    </w:sdtPr>
    <w:sdtEndPr/>
    <w:sdtContent>
      <w:sdt>
        <w:sdtPr>
          <w:rPr>
            <w:i/>
          </w:rPr>
          <w:id w:val="565050523"/>
          <w:docPartObj>
            <w:docPartGallery w:val="Page Numbers (Top of Page)"/>
            <w:docPartUnique/>
          </w:docPartObj>
        </w:sdtPr>
        <w:sdtEndPr>
          <w:rPr>
            <w:i w:val="0"/>
          </w:rPr>
        </w:sdtEndPr>
        <w:sdtContent>
          <w:p w14:paraId="4869DE75" w14:textId="77777777" w:rsidR="00601FE9" w:rsidRDefault="00601FE9" w:rsidP="00601FE9">
            <w:pPr>
              <w:pStyle w:val="Footer"/>
              <w:jc w:val="center"/>
            </w:pPr>
          </w:p>
          <w:p w14:paraId="208819BB" w14:textId="77777777" w:rsidR="00601FE9" w:rsidRDefault="00601FE9">
            <w:pPr>
              <w:pStyle w:val="Footer"/>
              <w:jc w:val="right"/>
            </w:pPr>
            <w:r>
              <w:t xml:space="preserve">Page </w:t>
            </w:r>
            <w:r w:rsidR="000D52E2"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0D52E2">
              <w:rPr>
                <w:b/>
              </w:rPr>
              <w:fldChar w:fldCharType="separate"/>
            </w:r>
            <w:r w:rsidR="007D007F">
              <w:rPr>
                <w:b/>
                <w:noProof/>
              </w:rPr>
              <w:t>2</w:t>
            </w:r>
            <w:r w:rsidR="000D52E2">
              <w:rPr>
                <w:b/>
              </w:rPr>
              <w:fldChar w:fldCharType="end"/>
            </w:r>
            <w:r>
              <w:t xml:space="preserve"> of </w:t>
            </w:r>
            <w:r w:rsidR="000D52E2"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0D52E2">
              <w:rPr>
                <w:b/>
              </w:rPr>
              <w:fldChar w:fldCharType="separate"/>
            </w:r>
            <w:r w:rsidR="007D007F">
              <w:rPr>
                <w:b/>
                <w:noProof/>
              </w:rPr>
              <w:t>2</w:t>
            </w:r>
            <w:r w:rsidR="000D52E2">
              <w:rPr>
                <w:b/>
              </w:rPr>
              <w:fldChar w:fldCharType="end"/>
            </w:r>
          </w:p>
        </w:sdtContent>
      </w:sdt>
    </w:sdtContent>
  </w:sdt>
  <w:p w14:paraId="204FCBA4" w14:textId="77777777" w:rsidR="00601FE9" w:rsidRDefault="00601FE9" w:rsidP="00601FE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D2924" w14:textId="77777777" w:rsidR="009245BC" w:rsidRDefault="009245BC" w:rsidP="00601FE9">
      <w:r>
        <w:separator/>
      </w:r>
    </w:p>
  </w:footnote>
  <w:footnote w:type="continuationSeparator" w:id="0">
    <w:p w14:paraId="520624D5" w14:textId="77777777" w:rsidR="009245BC" w:rsidRDefault="009245BC" w:rsidP="00601F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28C4D" w14:textId="77777777" w:rsidR="00981A92" w:rsidRDefault="00981A92" w:rsidP="00981A92">
    <w:pPr>
      <w:tabs>
        <w:tab w:val="left" w:pos="6030"/>
      </w:tabs>
      <w:jc w:val="center"/>
      <w:rPr>
        <w:b/>
        <w:szCs w:val="20"/>
      </w:rPr>
    </w:pPr>
    <w:r w:rsidRPr="00D945F4">
      <w:rPr>
        <w:b/>
        <w:szCs w:val="20"/>
      </w:rPr>
      <w:t>Patient Satisfaction with 3D Imaging Technology in Cosmetic Breast Augmentation Survey</w:t>
    </w:r>
  </w:p>
  <w:p w14:paraId="6C5D17DF" w14:textId="77777777" w:rsidR="00981A92" w:rsidRDefault="00981A92" w:rsidP="00981A92">
    <w:pPr>
      <w:tabs>
        <w:tab w:val="left" w:pos="6030"/>
      </w:tabs>
      <w:jc w:val="center"/>
      <w:rPr>
        <w:b/>
        <w:szCs w:val="20"/>
      </w:rPr>
    </w:pPr>
    <w:r>
      <w:rPr>
        <w:b/>
        <w:szCs w:val="20"/>
      </w:rPr>
      <w:t>Southern Illinois University Division of Plastic Surgery</w:t>
    </w:r>
  </w:p>
  <w:p w14:paraId="4A69C52A" w14:textId="77777777" w:rsidR="00601FE9" w:rsidRPr="00981A92" w:rsidRDefault="00981A92" w:rsidP="00981A92">
    <w:pPr>
      <w:tabs>
        <w:tab w:val="left" w:pos="6030"/>
      </w:tabs>
      <w:jc w:val="right"/>
      <w:rPr>
        <w:b/>
        <w:szCs w:val="20"/>
      </w:rPr>
    </w:pPr>
    <w:r>
      <w:rPr>
        <w:b/>
        <w:szCs w:val="20"/>
      </w:rPr>
      <w:t xml:space="preserve">Patient #:_____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2323C"/>
    <w:multiLevelType w:val="hybridMultilevel"/>
    <w:tmpl w:val="D8B896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0533A0"/>
    <w:multiLevelType w:val="hybridMultilevel"/>
    <w:tmpl w:val="80BE9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5C2AA3"/>
    <w:multiLevelType w:val="hybridMultilevel"/>
    <w:tmpl w:val="C4BC1534"/>
    <w:lvl w:ilvl="0" w:tplc="CB0AD8C8">
      <w:start w:val="5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1C"/>
    <w:rsid w:val="00062A0A"/>
    <w:rsid w:val="000645C4"/>
    <w:rsid w:val="000D52E2"/>
    <w:rsid w:val="0012405F"/>
    <w:rsid w:val="002C0B21"/>
    <w:rsid w:val="00384189"/>
    <w:rsid w:val="00446037"/>
    <w:rsid w:val="004C0BEF"/>
    <w:rsid w:val="00542C7A"/>
    <w:rsid w:val="005F1B34"/>
    <w:rsid w:val="00601FE9"/>
    <w:rsid w:val="006E6313"/>
    <w:rsid w:val="0070122E"/>
    <w:rsid w:val="00713C1F"/>
    <w:rsid w:val="007455DF"/>
    <w:rsid w:val="007D007F"/>
    <w:rsid w:val="008B04B0"/>
    <w:rsid w:val="008B6D33"/>
    <w:rsid w:val="009245BC"/>
    <w:rsid w:val="00981A92"/>
    <w:rsid w:val="009A24B6"/>
    <w:rsid w:val="009C7FC9"/>
    <w:rsid w:val="00A357A5"/>
    <w:rsid w:val="00A90771"/>
    <w:rsid w:val="00B6044C"/>
    <w:rsid w:val="00BD608B"/>
    <w:rsid w:val="00C41405"/>
    <w:rsid w:val="00C41ED5"/>
    <w:rsid w:val="00C43D7C"/>
    <w:rsid w:val="00D34FC8"/>
    <w:rsid w:val="00D40976"/>
    <w:rsid w:val="00D65FB5"/>
    <w:rsid w:val="00D7122E"/>
    <w:rsid w:val="00D945F4"/>
    <w:rsid w:val="00EC28CE"/>
    <w:rsid w:val="00F31DD0"/>
    <w:rsid w:val="00F51D8F"/>
    <w:rsid w:val="00FB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8F0C6"/>
  <w15:docId w15:val="{D237C1F2-C67C-5541-984A-9D4D93B41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E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E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01F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1FE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1F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FE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alone</dc:creator>
  <cp:lastModifiedBy>Lauren Hutchinson</cp:lastModifiedBy>
  <cp:revision>2</cp:revision>
  <cp:lastPrinted>2011-04-12T16:06:00Z</cp:lastPrinted>
  <dcterms:created xsi:type="dcterms:W3CDTF">2021-01-11T20:34:00Z</dcterms:created>
  <dcterms:modified xsi:type="dcterms:W3CDTF">2021-01-11T20:34:00Z</dcterms:modified>
</cp:coreProperties>
</file>